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cs="Arial"/>
          <w:b/>
          <w:sz w:val="16"/>
          <w:szCs w:val="16"/>
          <w:lang w:val="en-US"/>
        </w:rPr>
        <w:t>Additional file 2</w:t>
      </w:r>
      <w:r>
        <w:rPr>
          <w:rFonts w:cs="Arial"/>
          <w:sz w:val="16"/>
          <w:szCs w:val="16"/>
          <w:lang w:val="en-US"/>
        </w:rPr>
        <w:t xml:space="preserve"> </w:t>
      </w:r>
      <w:r>
        <w:rPr/>
        <w:t>Functional classification of FOS affected genes by Metacore.</w:t>
      </w:r>
    </w:p>
    <w:tbl>
      <w:tblPr>
        <w:tblW w:w="881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0"/>
        <w:gridCol w:w="1134"/>
        <w:gridCol w:w="769"/>
        <w:gridCol w:w="1216"/>
      </w:tblGrid>
      <w:tr>
        <w:trPr>
          <w:trHeight w:val="290" w:hRule="atLeast"/>
        </w:trPr>
        <w:tc>
          <w:tcPr>
            <w:tcW w:w="5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Process* 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Number of gene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-value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>
        <w:trPr>
          <w:trHeight w:val="290" w:hRule="atLeast"/>
        </w:trPr>
        <w:tc>
          <w:tcPr>
            <w:tcW w:w="5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cs="Arial"/>
                <w:b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5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Generation of precursor metabolites and energy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23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3E-1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Translation: Translation in mitochondria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6.7E-13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Mitochondrial electron transport, NADH to ubiquinone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6E-08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Protein targeting to mitochondrion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4.3E-08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Mitochondrial transport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4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1E-0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Electron transport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9E-0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Oxidative phosphorylation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5E-0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ATP synthesis coupled electron transport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.1E-0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Proteolysis: Ubiquitin-proteasomal proteolysi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6.1E-07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Response to hypoxia and oxidative str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9E-05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Coenzyme metabolic proc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9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.8E-05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Regulation of carbohydrate metabolic proc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5.7E-05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Protein thiol-disulfide exchange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8.4E-05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Immune: antigen presentation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9.1E-05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Carbohydrate metabolic proc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.1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Muscle filament sliding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2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Energy derivation by oxidation of organic compound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2.3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Cytoskeleton-dependent intracellular transport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7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.1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Cofactor metabolic proc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.6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Response to copper ion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.9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Response to inorganic substance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5.7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Main pathways of carbohydrate metabolic process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6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7.1E-04</w:t>
            </w:r>
          </w:p>
        </w:tc>
      </w:tr>
      <w:tr>
        <w:trPr>
          <w:trHeight w:val="262" w:hRule="atLeast"/>
        </w:trPr>
        <w:tc>
          <w:tcPr>
            <w:tcW w:w="5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 xml:space="preserve">Nucleosome assembly </w:t>
            </w:r>
            <w:r>
              <w:rPr>
                <w:rFonts w:cs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3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right"/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  <w:lang w:val="en-US"/>
              </w:rPr>
              <w:t>8.3E-04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eastAsia="Arial" w:cs="Arial"/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 xml:space="preserve">* Biological processes based on </w:t>
      </w:r>
      <w:r>
        <w:rPr>
          <w:rFonts w:cs="Arial"/>
          <w:sz w:val="16"/>
          <w:szCs w:val="16"/>
          <w:vertAlign w:val="superscript"/>
          <w:lang w:val="en-US"/>
        </w:rPr>
        <w:t>1</w:t>
      </w:r>
      <w:r>
        <w:rPr>
          <w:rFonts w:cs="Arial"/>
          <w:sz w:val="16"/>
          <w:szCs w:val="16"/>
          <w:lang w:val="en-US"/>
        </w:rPr>
        <w:t xml:space="preserve">Metacore GO-analysis or </w:t>
      </w:r>
      <w:r>
        <w:rPr>
          <w:rFonts w:cs="Arial"/>
          <w:sz w:val="16"/>
          <w:szCs w:val="16"/>
          <w:vertAlign w:val="superscript"/>
          <w:lang w:val="en-US"/>
        </w:rPr>
        <w:t>2</w:t>
      </w:r>
      <w:r>
        <w:rPr>
          <w:rFonts w:cs="Arial"/>
          <w:sz w:val="16"/>
          <w:szCs w:val="16"/>
          <w:lang w:val="en-US"/>
        </w:rPr>
        <w:t>Metacore GeneGo-analysis.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†</w:t>
      </w:r>
      <w:r>
        <w:rPr>
          <w:rFonts w:eastAsia="Arial" w:cs="Arial"/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>The number of genes affected by FOS (selection) and the total number of genes present in the process are given (total).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§ Metacore derived p-value.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 xml:space="preserve">Processes containing &gt;500 genes were excluded from the analysis, as these processes represent uninformative broad classes such as “biological function”. 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</w:pPr>
    <w:rPr>
      <w:rFonts w:ascii="Arial" w:hAnsi="Arial" w:eastAsia="Times New Roman" w:cs="Arial"/>
      <w:color w:val="auto"/>
      <w:kern w:val="2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0:44:00Z</dcterms:created>
  <dc:creator>horst018</dc:creator>
  <dc:description/>
  <cp:keywords/>
  <dc:language>en-US</dc:language>
  <cp:lastModifiedBy>horst018</cp:lastModifiedBy>
  <dcterms:modified xsi:type="dcterms:W3CDTF">2007-10-31T13:49:00Z</dcterms:modified>
  <cp:revision>4</cp:revision>
  <dc:subject/>
  <dc:title>Supplemental data </dc:title>
</cp:coreProperties>
</file>